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019F" w:rsidRPr="00661398" w:rsidRDefault="00D52DE3" w:rsidP="0059019F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sz w:val="24"/>
          <w:szCs w:val="24"/>
        </w:rPr>
        <w:t>a</w:t>
      </w:r>
      <w:proofErr w:type="gramEnd"/>
    </w:p>
    <w:p w:rsidR="0059019F" w:rsidRPr="008E273B" w:rsidRDefault="0059019F" w:rsidP="0059019F">
      <w:pPr>
        <w:jc w:val="center"/>
        <w:rPr>
          <w:rFonts w:ascii="Times New Roman" w:hAnsi="Times New Roman" w:cs="Times New Roman"/>
          <w:sz w:val="24"/>
          <w:szCs w:val="24"/>
        </w:rPr>
      </w:pPr>
      <w:r w:rsidRPr="008E273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4486275" cy="3200114"/>
            <wp:effectExtent l="19050" t="19050" r="9525" b="196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FigB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r="5371"/>
                    <a:stretch/>
                  </pic:blipFill>
                  <pic:spPr bwMode="auto">
                    <a:xfrm>
                      <a:off x="0" y="0"/>
                      <a:ext cx="4486275" cy="3200114"/>
                    </a:xfrm>
                    <a:prstGeom prst="rect">
                      <a:avLst/>
                    </a:prstGeom>
                    <a:ln w="9525" cap="flat" cmpd="sng" algn="ctr">
                      <a:solidFill>
                        <a:srgbClr val="E7E6E6">
                          <a:lumMod val="90000"/>
                        </a:srgbClr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59019F" w:rsidRPr="00661398" w:rsidRDefault="00D52DE3" w:rsidP="0059019F">
      <w:pPr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b</w:t>
      </w:r>
      <w:proofErr w:type="gramEnd"/>
    </w:p>
    <w:p w:rsidR="00EC1A66" w:rsidRPr="008E273B" w:rsidRDefault="0059019F" w:rsidP="0059019F">
      <w:pPr>
        <w:jc w:val="center"/>
        <w:rPr>
          <w:rFonts w:ascii="Times New Roman" w:hAnsi="Times New Roman" w:cs="Times New Roman"/>
          <w:sz w:val="24"/>
          <w:szCs w:val="24"/>
        </w:rPr>
      </w:pPr>
      <w:r w:rsidRPr="008E273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4495800" cy="3200114"/>
            <wp:effectExtent l="19050" t="19050" r="19050" b="196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FigA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r="5170"/>
                    <a:stretch/>
                  </pic:blipFill>
                  <pic:spPr bwMode="auto">
                    <a:xfrm>
                      <a:off x="0" y="0"/>
                      <a:ext cx="4496201" cy="320040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rgbClr val="E7E6E6">
                          <a:lumMod val="90000"/>
                        </a:srgbClr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8E273B" w:rsidRDefault="008E273B" w:rsidP="00591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5913D1" w:rsidRPr="008E273B" w:rsidRDefault="00D52DE3" w:rsidP="005913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5: </w:t>
      </w:r>
      <w:r w:rsidR="005913D1" w:rsidRPr="008E273B">
        <w:rPr>
          <w:rFonts w:ascii="Times New Roman" w:hAnsi="Times New Roman" w:cs="Times New Roman"/>
          <w:b/>
          <w:bCs/>
          <w:sz w:val="24"/>
          <w:szCs w:val="24"/>
        </w:rPr>
        <w:t xml:space="preserve">Figure S2. Signature of isolation by distance for both Euclidean distance and driving distance. </w:t>
      </w:r>
      <w:r w:rsidR="0059019F" w:rsidRPr="008E273B">
        <w:rPr>
          <w:rFonts w:ascii="Times New Roman" w:hAnsi="Times New Roman" w:cs="Times New Roman"/>
          <w:bCs/>
          <w:sz w:val="24"/>
          <w:szCs w:val="24"/>
        </w:rPr>
        <w:t>S</w:t>
      </w:r>
      <w:r w:rsidR="005913D1" w:rsidRPr="008E273B">
        <w:rPr>
          <w:rFonts w:ascii="Times New Roman" w:hAnsi="Times New Roman" w:cs="Times New Roman"/>
          <w:sz w:val="24"/>
          <w:szCs w:val="24"/>
        </w:rPr>
        <w:t>catterplot</w:t>
      </w:r>
      <w:r w:rsidR="0059019F" w:rsidRPr="008E273B">
        <w:rPr>
          <w:rFonts w:ascii="Times New Roman" w:hAnsi="Times New Roman" w:cs="Times New Roman"/>
          <w:sz w:val="24"/>
          <w:szCs w:val="24"/>
        </w:rPr>
        <w:t>s</w:t>
      </w:r>
      <w:r w:rsidR="005913D1" w:rsidRPr="008E273B">
        <w:rPr>
          <w:rFonts w:ascii="Times New Roman" w:hAnsi="Times New Roman" w:cs="Times New Roman"/>
          <w:sz w:val="24"/>
          <w:szCs w:val="24"/>
        </w:rPr>
        <w:t xml:space="preserve"> of</w:t>
      </w:r>
      <w:r w:rsidR="005913D1" w:rsidRPr="008E27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913D1" w:rsidRPr="008E273B">
        <w:rPr>
          <w:rFonts w:ascii="Times New Roman" w:hAnsi="Times New Roman" w:cs="Times New Roman"/>
          <w:sz w:val="24"/>
          <w:szCs w:val="24"/>
        </w:rPr>
        <w:t xml:space="preserve">Euclidean </w:t>
      </w:r>
      <w:r w:rsidR="0059019F" w:rsidRPr="008E273B">
        <w:rPr>
          <w:rFonts w:ascii="Times New Roman" w:hAnsi="Times New Roman" w:cs="Times New Roman"/>
          <w:sz w:val="24"/>
          <w:szCs w:val="24"/>
        </w:rPr>
        <w:t xml:space="preserve">distance (A) </w:t>
      </w:r>
      <w:r w:rsidR="005913D1" w:rsidRPr="008E273B">
        <w:rPr>
          <w:rFonts w:ascii="Times New Roman" w:hAnsi="Times New Roman" w:cs="Times New Roman"/>
          <w:sz w:val="24"/>
          <w:szCs w:val="24"/>
        </w:rPr>
        <w:t>and driving distances (</w:t>
      </w:r>
      <w:r w:rsidR="0059019F" w:rsidRPr="008E273B">
        <w:rPr>
          <w:rFonts w:ascii="Times New Roman" w:hAnsi="Times New Roman" w:cs="Times New Roman"/>
          <w:sz w:val="24"/>
          <w:szCs w:val="24"/>
        </w:rPr>
        <w:t>B)</w:t>
      </w:r>
      <w:r w:rsidR="005913D1" w:rsidRPr="008E273B">
        <w:rPr>
          <w:rFonts w:ascii="Times New Roman" w:hAnsi="Times New Roman" w:cs="Times New Roman"/>
          <w:sz w:val="24"/>
          <w:szCs w:val="24"/>
        </w:rPr>
        <w:t xml:space="preserve"> by pairwise linear F</w:t>
      </w:r>
      <w:r w:rsidR="005913D1" w:rsidRPr="008E273B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5913D1" w:rsidRPr="008E273B">
        <w:rPr>
          <w:rFonts w:ascii="Times New Roman" w:hAnsi="Times New Roman" w:cs="Times New Roman"/>
          <w:sz w:val="24"/>
          <w:szCs w:val="24"/>
        </w:rPr>
        <w:t xml:space="preserve"> with fitted linear regressions superimposed. </w:t>
      </w:r>
    </w:p>
    <w:sectPr w:rsidR="005913D1" w:rsidRPr="008E273B" w:rsidSect="003407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defaultTabStop w:val="720"/>
  <w:characterSpacingControl w:val="doNotCompress"/>
  <w:compat/>
  <w:rsids>
    <w:rsidRoot w:val="000129F5"/>
    <w:rsid w:val="000129F5"/>
    <w:rsid w:val="00115DEB"/>
    <w:rsid w:val="0034076A"/>
    <w:rsid w:val="003F3D64"/>
    <w:rsid w:val="0059019F"/>
    <w:rsid w:val="005913D1"/>
    <w:rsid w:val="00627A51"/>
    <w:rsid w:val="00661398"/>
    <w:rsid w:val="008E273B"/>
    <w:rsid w:val="00D52DE3"/>
    <w:rsid w:val="00EC1A66"/>
    <w:rsid w:val="00FB35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7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2D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D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0-08T14:40:00Z</dcterms:created>
  <dcterms:modified xsi:type="dcterms:W3CDTF">2019-10-26T01:51:00Z</dcterms:modified>
</cp:coreProperties>
</file>